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605F3" w14:textId="77777777" w:rsidR="00781611" w:rsidRDefault="00781611" w:rsidP="0078161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1 </w:t>
      </w:r>
      <w:r w:rsidRPr="00BE409B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Pr="00B63167">
        <w:rPr>
          <w:rFonts w:ascii="Times New Roman" w:hAnsi="Times New Roman" w:cs="Times New Roman"/>
          <w:b/>
          <w:bCs/>
          <w:color w:val="000000" w:themeColor="text1"/>
          <w:sz w:val="24"/>
        </w:rPr>
        <w:t>. English-Japanese corresponding table for symptom keywords searched</w:t>
      </w:r>
    </w:p>
    <w:p w14:paraId="380BD53E" w14:textId="77777777" w:rsidR="00B66428" w:rsidRPr="00781611" w:rsidRDefault="00B66428" w:rsidP="00B6642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1039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997"/>
        <w:gridCol w:w="1280"/>
        <w:gridCol w:w="1279"/>
        <w:gridCol w:w="1779"/>
        <w:gridCol w:w="1231"/>
      </w:tblGrid>
      <w:tr w:rsidR="00B66428" w14:paraId="1A52833B" w14:textId="77777777" w:rsidTr="007E7569">
        <w:trPr>
          <w:trHeight w:val="280"/>
          <w:jc w:val="center"/>
        </w:trPr>
        <w:tc>
          <w:tcPr>
            <w:tcW w:w="48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072A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nglish keywords searched in Google Trends</w:t>
            </w:r>
          </w:p>
        </w:tc>
        <w:tc>
          <w:tcPr>
            <w:tcW w:w="55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A72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rresponding Japanese keywords searched</w:t>
            </w:r>
          </w:p>
        </w:tc>
      </w:tr>
      <w:tr w:rsidR="00B66428" w14:paraId="1E87395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B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lai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8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617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7B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倦怠感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F24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だるい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B27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C4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66428" w14:paraId="6D2F652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B15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tig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2DE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ire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C19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149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疲労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FB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34F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FF4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D30248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28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orex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3A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2CD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25F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食欲不振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5EF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8C8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5D6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BD74FF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7A2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E56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C72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693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下痢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CC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F7B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E12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4A101C4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AD2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EB3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775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470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便秘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C6F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CF2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AB1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3861C6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9A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bdominal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ED6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omach ach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F38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CEC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腹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124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AAB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A9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A6631C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DC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3E8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66B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420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吐き気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18E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F98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FAD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4383AB4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6C7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omit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EE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76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CB23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嘔吐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E81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44E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22E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0B823AD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D5F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est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747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B5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E46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919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が痛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2F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73B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1942CD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6B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yspn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F9E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12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5F0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呼吸苦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03F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呼吸困難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1BB7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胸が苦し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1F94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635152E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8580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ortness of brea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889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hort of breat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DB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A4C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息切れ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3F4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655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106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F8407A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6B8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614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BA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AB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肺炎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60F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EEF3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FFE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59982EC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31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u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EAA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E8D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022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咳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823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EDE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B49B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581C473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4E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putu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5E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D50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4DB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痰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E78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161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E64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F3A016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526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unny 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54F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asal discharg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65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C3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水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68D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汁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B85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66A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A7BF87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7E2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uffy n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02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20C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E9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</w:t>
            </w:r>
            <w:proofErr w:type="gramStart"/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づまり</w:t>
            </w:r>
            <w:proofErr w:type="gram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D64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79E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623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8B41C37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3D0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hin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43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33E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54E2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鼻炎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5211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41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DC5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8DE0F4D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4F6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neez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2D1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B38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01E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くしゃ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31D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07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8F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BE0A31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CF3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ore thro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68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hroat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FF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492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喉が痛い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663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咽頭痛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42E0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3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736DF2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E1D8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5C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6F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870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発熱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4EB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熱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AD2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D09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A5985F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0B7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i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0A2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B4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DEA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悪寒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BB4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59A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5B9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63D829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AFE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C99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B6A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A5C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寒気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70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3A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C1B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5EA501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E2A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nse of sm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F30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65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DF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274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0B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D6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295E28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B1C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nse of tas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821E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3E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AB8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7C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201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D9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5A7A98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0B3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sm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236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osmi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32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DF4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異常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9C9A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嗅覚障害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14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においがしな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ECF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無味無臭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66428" w14:paraId="774F331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E661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tas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EA0D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ysgeusi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81C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F2A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異常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F90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覚障害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989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味がしない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E08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(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無味無臭</w:t>
            </w: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66428" w14:paraId="770A4C5C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055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air l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005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ss of hair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01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03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抜け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AA6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毛が抜ける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0AB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脱毛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867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716A9F2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4A0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a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AC7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1F9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56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はげ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15EC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13E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48C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6885500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96D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yal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1552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uscle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8E1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87C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筋肉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0C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筋痛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32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916B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37AD5B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AC8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rthralg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947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joint 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F99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031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関節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A9C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E6E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99B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3AA520A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3A5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ody ach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88B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03B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3E0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全身の痛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80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9A1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821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44747EA6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0D1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5A4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a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67F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CA4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痛み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A65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痛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1E7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4E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FF73B7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7AA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ye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1D8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C1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C1F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眼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943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F55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0CD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0D6DB2EA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6BF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ges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E3B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A14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B4D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充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092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D25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38A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14377CA8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6B7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eadac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61E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C9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BB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頭痛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BF2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D98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8C2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6B487D01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F87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vertig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F43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zzines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6774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zz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8AA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めまい</w:t>
            </w:r>
            <w:proofErr w:type="gramEnd"/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2DB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9C48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29E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0B7CAD5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7EA1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mory lo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DCA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B74D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ED8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記憶障害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B09E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20C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7D6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78DF639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353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fu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E8FC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C9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29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混乱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CDD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錯乱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F21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6566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8A0AFAB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E11F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11D7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4C0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A4F5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不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05C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眠れない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159D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49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7A481BE6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28E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3AC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A13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880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不安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AA2B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018D9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25E2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66428" w14:paraId="20DE59E9" w14:textId="77777777" w:rsidTr="007E7569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4DBA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umb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A61E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CD0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4506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しびれ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1E23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痺れ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A10B0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FFF6" w14:textId="77777777" w:rsidR="00B66428" w:rsidRPr="00F36078" w:rsidRDefault="00B66428" w:rsidP="007E7569">
            <w:pPr>
              <w:widowControl/>
              <w:spacing w:line="2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36078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28A0785F" w14:textId="318C34DC" w:rsidR="00D314A7" w:rsidRDefault="00781611"/>
    <w:p w14:paraId="7C0EB9DD" w14:textId="77777777" w:rsidR="00781611" w:rsidRDefault="00781611" w:rsidP="00781611">
      <w:pPr>
        <w:widowControl/>
        <w:spacing w:line="480" w:lineRule="auto"/>
        <w:jc w:val="left"/>
        <w:rPr>
          <w:rFonts w:ascii="Times New Roman" w:eastAsia="游明朝" w:hAnsi="Times New Roman" w:cs="Times New Roman"/>
          <w:iCs/>
          <w:color w:val="000000"/>
          <w:sz w:val="24"/>
        </w:rPr>
      </w:pPr>
    </w:p>
    <w:p w14:paraId="5BFD5030" w14:textId="77777777" w:rsidR="00781611" w:rsidRPr="00261FA8" w:rsidRDefault="00781611" w:rsidP="00781611">
      <w:pPr>
        <w:widowControl/>
        <w:spacing w:line="480" w:lineRule="auto"/>
        <w:jc w:val="left"/>
        <w:rPr>
          <w:rFonts w:ascii="Times New Roman" w:hAnsi="Times New Roman" w:cs="Times New Roman"/>
          <w:iCs/>
          <w:color w:val="000000" w:themeColor="text1"/>
          <w:sz w:val="24"/>
        </w:rPr>
      </w:pPr>
      <w:r>
        <w:rPr>
          <w:rFonts w:ascii="Times New Roman" w:eastAsia="游明朝" w:hAnsi="Times New Roman" w:cs="Times New Roman"/>
          <w:iCs/>
          <w:color w:val="000000"/>
          <w:sz w:val="24"/>
        </w:rPr>
        <w:t xml:space="preserve">The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>corresponding English-Japanese table for the searched symptom keywords: 54 English keywords (left-sided 3 columns) were used for search in 8 English-speaking country regions and the corresponding 60 Japanese keywords (right-sided 3 columns)</w:t>
      </w:r>
      <w:r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</w:rPr>
        <w:t xml:space="preserve">were used for search in the Japan region. Words listed in the same row roughly belong to the similar symptom category. </w:t>
      </w:r>
    </w:p>
    <w:p w14:paraId="6AD4AD71" w14:textId="77777777" w:rsidR="00781611" w:rsidRPr="00781611" w:rsidRDefault="00781611">
      <w:pPr>
        <w:rPr>
          <w:rFonts w:hint="eastAsia"/>
        </w:rPr>
      </w:pPr>
    </w:p>
    <w:sectPr w:rsidR="00781611" w:rsidRPr="00781611" w:rsidSect="00132894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28"/>
    <w:rsid w:val="0017304E"/>
    <w:rsid w:val="003B68BD"/>
    <w:rsid w:val="00430C78"/>
    <w:rsid w:val="00750053"/>
    <w:rsid w:val="00781611"/>
    <w:rsid w:val="00B6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B79F7"/>
  <w15:chartTrackingRefBased/>
  <w15:docId w15:val="{044F5182-D85D-6242-9676-66174099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4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謙一郎</dc:creator>
  <cp:keywords/>
  <dc:description/>
  <cp:lastModifiedBy>佐藤 謙一郎</cp:lastModifiedBy>
  <cp:revision>4</cp:revision>
  <dcterms:created xsi:type="dcterms:W3CDTF">2020-12-25T12:07:00Z</dcterms:created>
  <dcterms:modified xsi:type="dcterms:W3CDTF">2020-12-31T00:49:00Z</dcterms:modified>
</cp:coreProperties>
</file>